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AC3" w:rsidRPr="000320AA" w:rsidRDefault="000E79A8" w:rsidP="00ED5AC3">
      <w:pPr>
        <w:spacing w:after="0" w:line="240" w:lineRule="auto"/>
      </w:pPr>
      <w:r>
        <w:t>S7 table</w:t>
      </w:r>
      <w:bookmarkStart w:id="0" w:name="_GoBack"/>
      <w:bookmarkEnd w:id="0"/>
      <w:r w:rsidR="00ED5AC3" w:rsidRPr="000320AA">
        <w:t xml:space="preserve">. Gene ontology analysis of proteins shared with this study and NP protein corona studies with </w:t>
      </w:r>
      <w:r w:rsidR="00ED5AC3" w:rsidRPr="000320AA">
        <w:rPr>
          <w:i/>
        </w:rPr>
        <w:t>p</w:t>
      </w:r>
      <w:r w:rsidR="00ED5AC3" w:rsidRPr="000320AA">
        <w:t>-value ≤0.05 (Holm-</w:t>
      </w:r>
      <w:proofErr w:type="spellStart"/>
      <w:r w:rsidR="00ED5AC3" w:rsidRPr="000320AA">
        <w:t>Bonferroni</w:t>
      </w:r>
      <w:proofErr w:type="spellEnd"/>
      <w:r w:rsidR="00ED5AC3" w:rsidRPr="000320AA">
        <w:t xml:space="preserve"> corrected)</w:t>
      </w:r>
    </w:p>
    <w:tbl>
      <w:tblPr>
        <w:tblStyle w:val="ListTable3-Accent11"/>
        <w:tblW w:w="10330" w:type="dxa"/>
        <w:tblLook w:val="04A0" w:firstRow="1" w:lastRow="0" w:firstColumn="1" w:lastColumn="0" w:noHBand="0" w:noVBand="1"/>
      </w:tblPr>
      <w:tblGrid>
        <w:gridCol w:w="1980"/>
        <w:gridCol w:w="8350"/>
      </w:tblGrid>
      <w:tr w:rsidR="00ED5AC3" w:rsidRPr="00BF7B6E" w:rsidTr="000D7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30" w:type="dxa"/>
            <w:gridSpan w:val="2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 xml:space="preserve">Cellular component </w:t>
            </w:r>
            <w:proofErr w:type="spellStart"/>
            <w:r w:rsidRPr="00BF7B6E">
              <w:rPr>
                <w:sz w:val="14"/>
              </w:rPr>
              <w:t>Bonferroni</w:t>
            </w:r>
            <w:proofErr w:type="spellEnd"/>
            <w:r w:rsidRPr="00BF7B6E">
              <w:rPr>
                <w:sz w:val="14"/>
              </w:rPr>
              <w:t xml:space="preserve"> method </w:t>
            </w:r>
            <w:r w:rsidRPr="00BF7B6E">
              <w:rPr>
                <w:i/>
                <w:sz w:val="14"/>
              </w:rPr>
              <w:t>p</w:t>
            </w:r>
            <w:r w:rsidRPr="00BF7B6E">
              <w:rPr>
                <w:sz w:val="14"/>
              </w:rPr>
              <w:t>≤0.05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osomes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2M; APOA2; APOD; APOE; APOL1; AZGP1; C1QB; C1QC; C3; C4A; C4BPA; CFH; CLU; CP; FGA; FGB; FGG; HP; ITIH4; SERPINA1; TF; VTN; ACTB; AHSG; APOA1; C1R; C4B; CD5L; FCN3; GAPDH; HBA1; HBB; HBD; HPR; HPX; ITGA2B; JCHAIN; KRT1; KRT10; KRT12; KRT13; KRT14; KRT16; KRT17; KRT18; KRT19; KRT2; KRT3; KRT4; KRT5; KRT6A; KRT6B; KRT75; KRT77; KRT8; KRT9; LGALS3BP; MYL6; TTR; DCD; MASP1; PROS1</w:t>
            </w:r>
          </w:p>
        </w:tc>
      </w:tr>
      <w:tr w:rsidR="00ED5AC3" w:rsidRPr="00BF7B6E" w:rsidTr="000D7916">
        <w:trPr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 region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2M; APOA2; APOC3; APOD; APOE; AZGP1; C1QB; C1QC; C1S; C3; C4A; C4BPA; CFP; CP; FGA; FGB; FGG; GC; HP; ITIH4; SERPINA1; TF; VTN; AHSG; APOA1; C1QA; C1R; CD5L; F2; FCN3; HPX; JCHAIN; ORM1; TTR; DCD; MASP1; PROS1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2M; APOA2; APOC3; APOD; APOE; APOH; APOL1; AZGP1; C1QB; C1QC; C1S; C3; C4A; C4BPA; CFH; CFP; CLU; CP; FGA; FGB; FGG; GC; HP; ITIH4; SERPINA1; TF; VTN; ACTB; AHSG; APOA1; C1QA; C1R; CD5L; F2; FCN3; GAPDH; HBA1; HBB; HBD; HPR; HPX; JCHAIN; KRT17; KRT18; KRT2; KRT8; KRT9; LGALS3BP; ORM1; ORM2; TTR; DCD; MASP1; PROS1</w:t>
            </w:r>
          </w:p>
        </w:tc>
      </w:tr>
      <w:tr w:rsidR="00ED5AC3" w:rsidRPr="000E79A8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Intermediate filament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sv-SE"/>
              </w:rPr>
            </w:pPr>
            <w:r w:rsidRPr="00BF7B6E">
              <w:rPr>
                <w:sz w:val="14"/>
                <w:lang w:val="sv-SE"/>
              </w:rPr>
              <w:t>KRT1; KRT10; KRT14; KRT16; KRT17; KRT18; KRT19; KRT2; KRT3; KRT4; KRT5; KRT6A; KRT8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ytoskeleton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E; CLU; FGA; FGB; FGG; ACTB; APOA1; GAPDH; ITGA2B; KRT1; KRT10; KRT12; KRT13; KRT14; KRT16; KRT18; KRT2; KRT5; KRT77; KRT8; KRT9; MYL6; TTR; DCD</w:t>
            </w:r>
          </w:p>
        </w:tc>
      </w:tr>
      <w:tr w:rsidR="00ED5AC3" w:rsidRPr="00BF7B6E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 spac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C3; APOD; APOE; APOH; APOL1; CFH; CFP; CLU; CP; FGA; FGB; FGG; SERPINA1; VTN; AHSG; APOA1; CD5L; F2; HPX; LGALS3BP; ORM1; ORM2; MASP1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Lysosom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2M; APOA2; APOD; APOH; AZGP1; C4A; C4BPA; CFH; CLU; CP; FGA; HP; ITIH4; SERPINA1; TF; VTN; ACTB; AHSG; APOA1; C4B; GAPDH; HBA1; HBB; HBD; HPX; ITGA2B; LGALS3BP; ORM1; TTR; DCD</w:t>
            </w:r>
          </w:p>
        </w:tc>
      </w:tr>
      <w:tr w:rsidR="00ED5AC3" w:rsidRPr="00BF7B6E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Very-low-density lipoprotein particl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A2; APOC3; APOE; APOH; APOL1; APOA1</w:t>
            </w:r>
          </w:p>
        </w:tc>
      </w:tr>
      <w:tr w:rsidR="00ED5AC3" w:rsidRPr="000E79A8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Spherical high-density lipoprotein particl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APOA2; APOC3; CLU; APOA1; HPR</w:t>
            </w:r>
          </w:p>
        </w:tc>
      </w:tr>
      <w:tr w:rsidR="00ED5AC3" w:rsidRPr="00BF7B6E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High-density lipoprotein particl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A2; APOE; APOH; APOL1; APOA1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proofErr w:type="spellStart"/>
            <w:r w:rsidRPr="00BF7B6E">
              <w:rPr>
                <w:sz w:val="14"/>
              </w:rPr>
              <w:t>Keratine</w:t>
            </w:r>
            <w:proofErr w:type="spellEnd"/>
            <w:r w:rsidRPr="00BF7B6E">
              <w:rPr>
                <w:sz w:val="14"/>
              </w:rPr>
              <w:t xml:space="preserve"> filament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  <w:lang w:val="fi-FI"/>
              </w:rPr>
              <w:t>KRT14; KRT18; KRT3; KRT5</w:t>
            </w:r>
          </w:p>
        </w:tc>
      </w:tr>
      <w:tr w:rsidR="00ED5AC3" w:rsidRPr="00BF7B6E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hylomicron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fi-FI"/>
              </w:rPr>
            </w:pPr>
            <w:r w:rsidRPr="00BF7B6E">
              <w:rPr>
                <w:sz w:val="14"/>
                <w:lang w:val="fi-FI"/>
              </w:rPr>
              <w:t>APOA2; APOC3; APOE; APOH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 xml:space="preserve">Platelet alpha granule lumen 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2M; FGA; FGB; FGG; SERPINA1</w:t>
            </w:r>
          </w:p>
        </w:tc>
      </w:tr>
      <w:tr w:rsidR="00ED5AC3" w:rsidRPr="00BF7B6E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Fibrinogen complex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FGA; FGB; FGG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Hemoglobin complex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HBA1; HBB; HBD</w:t>
            </w:r>
          </w:p>
        </w:tc>
      </w:tr>
      <w:tr w:rsidR="00ED5AC3" w:rsidRPr="00BF7B6E" w:rsidTr="000D7916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omplement component C1 complex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C1QB; C1QA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Cytoplasm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A2; APOE; APOH; C1QC; C3; CLU; FGA; FGB; FGG; GC; HP; SERPINA1; TF; ACTB; AHSG; APOA1; C1QA; GAPDH; HBA1; HBB; HBD; ITGA2B; KRT1; KRT10; KRT12; KRT13; KRT14; KRT16; KRT17; KRT18; KRT19; KRT2; KRT3; KRT36; KRT4; KRT5; KRT6A; KRT6B; KRT75; KRT8; KRT9; MYL6; TTR; DCD; PROS1</w:t>
            </w:r>
          </w:p>
        </w:tc>
      </w:tr>
      <w:tr w:rsidR="00ED5AC3" w:rsidRPr="00BF7B6E" w:rsidTr="000D791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Intermediate-density lipoprotein particl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C3; APOE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racellular matrix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tabs>
                <w:tab w:val="left" w:pos="9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H; CFP; CLU; VTN; LGALS3BP</w:t>
            </w:r>
          </w:p>
        </w:tc>
      </w:tr>
      <w:tr w:rsidR="00ED5AC3" w:rsidRPr="00BF7B6E" w:rsidTr="000D791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External side of plasma membrane</w:t>
            </w:r>
          </w:p>
        </w:tc>
        <w:tc>
          <w:tcPr>
            <w:tcW w:w="8350" w:type="dxa"/>
          </w:tcPr>
          <w:p w:rsidR="00ED5AC3" w:rsidRPr="00BF7B6E" w:rsidRDefault="00ED5AC3" w:rsidP="000D7916">
            <w:pPr>
              <w:tabs>
                <w:tab w:val="left" w:pos="9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FGA; FGB; FGG;</w:t>
            </w:r>
          </w:p>
        </w:tc>
      </w:tr>
    </w:tbl>
    <w:tbl>
      <w:tblPr>
        <w:tblStyle w:val="ListTable3-Accent11"/>
        <w:tblpPr w:leftFromText="141" w:rightFromText="141" w:vertAnchor="text" w:horzAnchor="margin" w:tblpY="16"/>
        <w:tblW w:w="10299" w:type="dxa"/>
        <w:tblLook w:val="04A0" w:firstRow="1" w:lastRow="0" w:firstColumn="1" w:lastColumn="0" w:noHBand="0" w:noVBand="1"/>
      </w:tblPr>
      <w:tblGrid>
        <w:gridCol w:w="2047"/>
        <w:gridCol w:w="8252"/>
      </w:tblGrid>
      <w:tr w:rsidR="00ED5AC3" w:rsidRPr="00BF7B6E" w:rsidTr="000D7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99" w:type="dxa"/>
            <w:gridSpan w:val="2"/>
          </w:tcPr>
          <w:p w:rsidR="00ED5AC3" w:rsidRPr="00BF7B6E" w:rsidRDefault="00ED5AC3" w:rsidP="000D7916">
            <w:pPr>
              <w:rPr>
                <w:b w:val="0"/>
                <w:sz w:val="14"/>
              </w:rPr>
            </w:pPr>
            <w:r w:rsidRPr="00BF7B6E">
              <w:rPr>
                <w:sz w:val="14"/>
              </w:rPr>
              <w:t xml:space="preserve">Molecular function </w:t>
            </w:r>
            <w:proofErr w:type="spellStart"/>
            <w:r w:rsidRPr="00BF7B6E">
              <w:rPr>
                <w:sz w:val="14"/>
              </w:rPr>
              <w:t>Bonferroni</w:t>
            </w:r>
            <w:proofErr w:type="spellEnd"/>
            <w:r w:rsidRPr="00BF7B6E">
              <w:rPr>
                <w:sz w:val="14"/>
              </w:rPr>
              <w:t xml:space="preserve"> method </w:t>
            </w:r>
            <w:r w:rsidRPr="00BF7B6E">
              <w:rPr>
                <w:i/>
                <w:sz w:val="14"/>
              </w:rPr>
              <w:t>p</w:t>
            </w:r>
            <w:r w:rsidRPr="00BF7B6E">
              <w:rPr>
                <w:sz w:val="14"/>
              </w:rPr>
              <w:t>≤0.05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Transporter activity</w:t>
            </w:r>
          </w:p>
        </w:tc>
        <w:tc>
          <w:tcPr>
            <w:tcW w:w="8252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APOA2; APOC3; APOD; APOE; APOH; GC; HP; TF; APOA1; HBA1; HBB; HBD; HPX; TTR</w:t>
            </w:r>
          </w:p>
        </w:tc>
      </w:tr>
      <w:tr w:rsidR="00ED5AC3" w:rsidRPr="000E79A8" w:rsidTr="000D791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Structural molecule activity</w:t>
            </w:r>
          </w:p>
        </w:tc>
        <w:tc>
          <w:tcPr>
            <w:tcW w:w="8252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sv-SE"/>
              </w:rPr>
            </w:pPr>
            <w:r w:rsidRPr="00BF7B6E">
              <w:rPr>
                <w:sz w:val="14"/>
                <w:lang w:val="sv-SE"/>
              </w:rPr>
              <w:t>KRT1; KRT10; KRT12; KRT13; KRT36; KRT5; KRT6A; KRT6B; KRT75; KRT77; KRT8; KRT9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:rsidR="00ED5AC3" w:rsidRPr="00BF7B6E" w:rsidRDefault="00ED5AC3" w:rsidP="000D7916">
            <w:pPr>
              <w:tabs>
                <w:tab w:val="left" w:pos="3343"/>
              </w:tabs>
              <w:rPr>
                <w:sz w:val="14"/>
              </w:rPr>
            </w:pPr>
            <w:r w:rsidRPr="00BF7B6E">
              <w:rPr>
                <w:sz w:val="14"/>
              </w:rPr>
              <w:t>Complement activity</w:t>
            </w:r>
          </w:p>
        </w:tc>
        <w:tc>
          <w:tcPr>
            <w:tcW w:w="8252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BF7B6E">
              <w:rPr>
                <w:sz w:val="14"/>
              </w:rPr>
              <w:t>C1QB; C1QC; C1S; C3; C4A; C4BPA; CFP; CLU; C1QA; C1R</w:t>
            </w:r>
          </w:p>
        </w:tc>
      </w:tr>
      <w:tr w:rsidR="00ED5AC3" w:rsidRPr="000E79A8" w:rsidTr="000D791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Structural constituent of cytoskeleton</w:t>
            </w:r>
          </w:p>
        </w:tc>
        <w:tc>
          <w:tcPr>
            <w:tcW w:w="8252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sv-SE"/>
              </w:rPr>
            </w:pPr>
            <w:r w:rsidRPr="00BF7B6E">
              <w:rPr>
                <w:sz w:val="14"/>
                <w:lang w:val="sv-SE"/>
              </w:rPr>
              <w:t>ACTB; KRT14; KRT16; KRT17; KRT18; KRT19; KRT3; KRT4; MYL6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dxa"/>
          </w:tcPr>
          <w:p w:rsidR="00ED5AC3" w:rsidRPr="00BF7B6E" w:rsidRDefault="00ED5AC3" w:rsidP="000D7916">
            <w:pPr>
              <w:rPr>
                <w:sz w:val="14"/>
              </w:rPr>
            </w:pPr>
            <w:r w:rsidRPr="00BF7B6E">
              <w:rPr>
                <w:sz w:val="14"/>
              </w:rPr>
              <w:t>Defense/immunity protein activity</w:t>
            </w:r>
          </w:p>
        </w:tc>
        <w:tc>
          <w:tcPr>
            <w:tcW w:w="8252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lang w:val="sv-SE"/>
              </w:rPr>
            </w:pPr>
            <w:r w:rsidRPr="00BF7B6E">
              <w:rPr>
                <w:sz w:val="14"/>
                <w:lang w:val="sv-SE"/>
              </w:rPr>
              <w:t>AHSG; CD5L; ORM1; ORM2</w:t>
            </w:r>
          </w:p>
        </w:tc>
      </w:tr>
    </w:tbl>
    <w:tbl>
      <w:tblPr>
        <w:tblStyle w:val="ListTable3-Accent12"/>
        <w:tblW w:w="10274" w:type="dxa"/>
        <w:tblLook w:val="04A0" w:firstRow="1" w:lastRow="0" w:firstColumn="1" w:lastColumn="0" w:noHBand="0" w:noVBand="1"/>
      </w:tblPr>
      <w:tblGrid>
        <w:gridCol w:w="2042"/>
        <w:gridCol w:w="8232"/>
      </w:tblGrid>
      <w:tr w:rsidR="00ED5AC3" w:rsidRPr="00BF7B6E" w:rsidTr="000D7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74" w:type="dxa"/>
            <w:gridSpan w:val="2"/>
          </w:tcPr>
          <w:p w:rsidR="00ED5AC3" w:rsidRPr="00BF7B6E" w:rsidRDefault="00ED5AC3" w:rsidP="000D7916">
            <w:pPr>
              <w:rPr>
                <w:b w:val="0"/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 xml:space="preserve">Biological process </w:t>
            </w:r>
            <w:proofErr w:type="spellStart"/>
            <w:r w:rsidRPr="00BF7B6E">
              <w:rPr>
                <w:sz w:val="14"/>
                <w:szCs w:val="18"/>
              </w:rPr>
              <w:t>Bonferroni</w:t>
            </w:r>
            <w:proofErr w:type="spellEnd"/>
            <w:r w:rsidRPr="00BF7B6E">
              <w:rPr>
                <w:sz w:val="14"/>
                <w:szCs w:val="18"/>
              </w:rPr>
              <w:t xml:space="preserve"> method </w:t>
            </w:r>
            <w:r w:rsidRPr="00BF7B6E">
              <w:rPr>
                <w:i/>
                <w:sz w:val="14"/>
                <w:szCs w:val="18"/>
              </w:rPr>
              <w:t>p</w:t>
            </w:r>
            <w:r w:rsidRPr="00BF7B6E">
              <w:rPr>
                <w:sz w:val="14"/>
                <w:szCs w:val="18"/>
              </w:rPr>
              <w:t>≤0.05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ED5AC3" w:rsidRPr="00BF7B6E" w:rsidRDefault="00ED5AC3" w:rsidP="000D7916">
            <w:pPr>
              <w:rPr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>Cell growth and/or maintenance</w:t>
            </w:r>
          </w:p>
        </w:tc>
        <w:tc>
          <w:tcPr>
            <w:tcW w:w="8232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>VTN; ACTB; KRT1; KRT10; KRT12; KRT13; KRT14; KRT16; KRT17; KRT18; KRT19; KRT2; KRT3; KRT36; KRT4; KRT5; KRT6A; KRT6B; KRT75; KRT77; KRT8; KRT9; MYL6</w:t>
            </w:r>
          </w:p>
        </w:tc>
      </w:tr>
      <w:tr w:rsidR="00ED5AC3" w:rsidRPr="00BF7B6E" w:rsidTr="000D7916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ED5AC3" w:rsidRPr="00BF7B6E" w:rsidRDefault="00ED5AC3" w:rsidP="000D7916">
            <w:pPr>
              <w:rPr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>Immune response</w:t>
            </w:r>
          </w:p>
        </w:tc>
        <w:tc>
          <w:tcPr>
            <w:tcW w:w="8232" w:type="dxa"/>
          </w:tcPr>
          <w:p w:rsidR="00ED5AC3" w:rsidRPr="00BF7B6E" w:rsidRDefault="00ED5AC3" w:rsidP="000D7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>AZGP1; C1QB; C1QC; C1S; C3; C4A; C4BPA; CFH; CFP; CLU; HP; C1QA; C1R; CD5L; FCN3; HPR; JCHAIN; LGALS3BP; ORM1; ORM2; DCD</w:t>
            </w:r>
          </w:p>
        </w:tc>
      </w:tr>
      <w:tr w:rsidR="00ED5AC3" w:rsidRPr="00BF7B6E" w:rsidTr="000D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dxa"/>
          </w:tcPr>
          <w:p w:rsidR="00ED5AC3" w:rsidRPr="00BF7B6E" w:rsidRDefault="00ED5AC3" w:rsidP="000D7916">
            <w:pPr>
              <w:rPr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>Transport</w:t>
            </w:r>
          </w:p>
        </w:tc>
        <w:tc>
          <w:tcPr>
            <w:tcW w:w="8232" w:type="dxa"/>
          </w:tcPr>
          <w:p w:rsidR="00ED5AC3" w:rsidRPr="00BF7B6E" w:rsidRDefault="00ED5AC3" w:rsidP="000D7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8"/>
              </w:rPr>
            </w:pPr>
            <w:r w:rsidRPr="00BF7B6E">
              <w:rPr>
                <w:sz w:val="14"/>
                <w:szCs w:val="18"/>
              </w:rPr>
              <w:t>APOA2; APOC3; APOD; APOE; APOH; APOL1; GC; TF; APOA1; HBA1; HBB; HBD; HPX; TTR;</w:t>
            </w:r>
          </w:p>
        </w:tc>
      </w:tr>
    </w:tbl>
    <w:p w:rsidR="00235AE5" w:rsidRDefault="00235AE5"/>
    <w:sectPr w:rsidR="00235AE5" w:rsidSect="00AE74E0">
      <w:footerReference w:type="default" r:id="rId6"/>
      <w:pgSz w:w="12240" w:h="15840"/>
      <w:pgMar w:top="1361" w:right="1077" w:bottom="136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E79A8">
      <w:pPr>
        <w:spacing w:after="0" w:line="240" w:lineRule="auto"/>
      </w:pPr>
      <w:r>
        <w:separator/>
      </w:r>
    </w:p>
  </w:endnote>
  <w:endnote w:type="continuationSeparator" w:id="0">
    <w:p w:rsidR="00000000" w:rsidRDefault="000E7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1" w:author="Siljander, Pia R-M" w:date="2020-01-13T00:28:00Z"/>
  <w:sdt>
    <w:sdtPr>
      <w:id w:val="648416040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AE74E0" w:rsidRDefault="00ED5AC3">
        <w:pPr>
          <w:pStyle w:val="Footer"/>
          <w:jc w:val="center"/>
          <w:rPr>
            <w:ins w:id="2" w:author="Siljander, Pia R-M" w:date="2020-01-13T00:28:00Z"/>
          </w:rPr>
        </w:pPr>
        <w:ins w:id="3" w:author="Siljander, Pia R-M" w:date="2020-01-13T00:28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0E79A8">
          <w:rPr>
            <w:noProof/>
          </w:rPr>
          <w:t>1</w:t>
        </w:r>
        <w:ins w:id="4" w:author="Siljander, Pia R-M" w:date="2020-01-13T00:28:00Z">
          <w:r>
            <w:rPr>
              <w:noProof/>
            </w:rPr>
            <w:fldChar w:fldCharType="end"/>
          </w:r>
        </w:ins>
      </w:p>
      <w:customXmlInsRangeStart w:id="5" w:author="Siljander, Pia R-M" w:date="2020-01-13T00:28:00Z"/>
    </w:sdtContent>
  </w:sdt>
  <w:customXmlInsRangeEnd w:id="5"/>
  <w:p w:rsidR="00AE74E0" w:rsidRDefault="000E7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E79A8">
      <w:pPr>
        <w:spacing w:after="0" w:line="240" w:lineRule="auto"/>
      </w:pPr>
      <w:r>
        <w:separator/>
      </w:r>
    </w:p>
  </w:footnote>
  <w:footnote w:type="continuationSeparator" w:id="0">
    <w:p w:rsidR="00000000" w:rsidRDefault="000E79A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ljander, Pia R-M">
    <w15:presenceInfo w15:providerId="AD" w15:userId="S::pia.siljander@helsinki.fi::dba81a7b-6ea4-4dd9-80e5-71f991b0b2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AC3"/>
    <w:rsid w:val="00025733"/>
    <w:rsid w:val="000A4023"/>
    <w:rsid w:val="000E79A8"/>
    <w:rsid w:val="00115773"/>
    <w:rsid w:val="001549B5"/>
    <w:rsid w:val="001A3BF7"/>
    <w:rsid w:val="0021647A"/>
    <w:rsid w:val="00235AE5"/>
    <w:rsid w:val="002D3F7E"/>
    <w:rsid w:val="00322084"/>
    <w:rsid w:val="00327938"/>
    <w:rsid w:val="003A0EB2"/>
    <w:rsid w:val="003B1BC0"/>
    <w:rsid w:val="003C0444"/>
    <w:rsid w:val="003D1D22"/>
    <w:rsid w:val="003E10DD"/>
    <w:rsid w:val="003F2ADD"/>
    <w:rsid w:val="00407BA2"/>
    <w:rsid w:val="00411090"/>
    <w:rsid w:val="00415996"/>
    <w:rsid w:val="0044774A"/>
    <w:rsid w:val="00482126"/>
    <w:rsid w:val="004B5309"/>
    <w:rsid w:val="004C55C7"/>
    <w:rsid w:val="00510915"/>
    <w:rsid w:val="005458FE"/>
    <w:rsid w:val="0056133D"/>
    <w:rsid w:val="005854BB"/>
    <w:rsid w:val="005B6F85"/>
    <w:rsid w:val="00620C7F"/>
    <w:rsid w:val="00623C31"/>
    <w:rsid w:val="00665682"/>
    <w:rsid w:val="00774CE9"/>
    <w:rsid w:val="007D63CB"/>
    <w:rsid w:val="00843D07"/>
    <w:rsid w:val="00886659"/>
    <w:rsid w:val="008D0EA4"/>
    <w:rsid w:val="008D4599"/>
    <w:rsid w:val="00902E65"/>
    <w:rsid w:val="00947F99"/>
    <w:rsid w:val="00996D88"/>
    <w:rsid w:val="009A3790"/>
    <w:rsid w:val="00A7608C"/>
    <w:rsid w:val="00AB2F19"/>
    <w:rsid w:val="00AE6808"/>
    <w:rsid w:val="00B52FF4"/>
    <w:rsid w:val="00B734A1"/>
    <w:rsid w:val="00BF2ABF"/>
    <w:rsid w:val="00C44B86"/>
    <w:rsid w:val="00C616C2"/>
    <w:rsid w:val="00C760D9"/>
    <w:rsid w:val="00D262FA"/>
    <w:rsid w:val="00D269D7"/>
    <w:rsid w:val="00D325C0"/>
    <w:rsid w:val="00D66945"/>
    <w:rsid w:val="00DD2709"/>
    <w:rsid w:val="00DD5F72"/>
    <w:rsid w:val="00E336E6"/>
    <w:rsid w:val="00E764B0"/>
    <w:rsid w:val="00ED5AC3"/>
    <w:rsid w:val="00ED7CD7"/>
    <w:rsid w:val="00F35DAE"/>
    <w:rsid w:val="00F60A49"/>
    <w:rsid w:val="00FE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E787"/>
  <w15:chartTrackingRefBased/>
  <w15:docId w15:val="{3DF282CD-F1B6-4E4F-BADA-07149BE9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AC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-Accent11">
    <w:name w:val="List Table 3 - Accent 11"/>
    <w:basedOn w:val="TableNormal"/>
    <w:uiPriority w:val="48"/>
    <w:rsid w:val="00ED5A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le3-Accent12">
    <w:name w:val="List Table 3 - Accent 12"/>
    <w:basedOn w:val="TableNormal"/>
    <w:next w:val="ListTable3-Accent11"/>
    <w:uiPriority w:val="48"/>
    <w:rsid w:val="00ED5A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D5A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AC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viainen, Mari J</dc:creator>
  <cp:keywords/>
  <dc:description/>
  <cp:lastModifiedBy>Palviainen, Mari J</cp:lastModifiedBy>
  <cp:revision>2</cp:revision>
  <dcterms:created xsi:type="dcterms:W3CDTF">2020-06-12T10:04:00Z</dcterms:created>
  <dcterms:modified xsi:type="dcterms:W3CDTF">2020-06-12T10:04:00Z</dcterms:modified>
</cp:coreProperties>
</file>